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00" w:type="dxa"/>
        <w:tblInd w:w="-5" w:type="dxa"/>
        <w:tblLook w:val="04A0" w:firstRow="1" w:lastRow="0" w:firstColumn="1" w:lastColumn="0" w:noHBand="0" w:noVBand="1"/>
      </w:tblPr>
      <w:tblGrid>
        <w:gridCol w:w="2540"/>
        <w:gridCol w:w="6720"/>
      </w:tblGrid>
      <w:tr w:rsidR="00235774" w:rsidRPr="00235774" w:rsidTr="00235774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57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tudy Abbreviation </w:t>
            </w:r>
          </w:p>
        </w:tc>
        <w:tc>
          <w:tcPr>
            <w:tcW w:w="6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57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k to raw data</w:t>
            </w:r>
          </w:p>
        </w:tc>
      </w:tr>
      <w:tr w:rsidR="00235774" w:rsidRPr="00235774" w:rsidTr="0023577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57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hesi_V13_454_201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4" w:history="1">
              <w:r w:rsidRPr="00235774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</w:rPr>
                <w:t>http://www.cmbi.ru.nl/~dutilh/marchesi_data.zip</w:t>
              </w:r>
            </w:hyperlink>
          </w:p>
        </w:tc>
      </w:tr>
      <w:tr w:rsidR="00235774" w:rsidRPr="00235774" w:rsidTr="0023577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57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stic_V35_454_201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5" w:history="1">
              <w:r w:rsidRPr="00235774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</w:rPr>
                <w:t>http://www.ncbi.nlm.nih.gov/Traces/study/?acc=SRP000383</w:t>
              </w:r>
            </w:hyperlink>
          </w:p>
        </w:tc>
      </w:tr>
      <w:tr w:rsidR="00235774" w:rsidRPr="00235774" w:rsidTr="0023577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57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n_V13_454_201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6" w:history="1">
              <w:r w:rsidRPr="00235774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</w:rPr>
                <w:t>https://www.ncbi.nlm.nih.gov/sra/?term=SRP009633</w:t>
              </w:r>
            </w:hyperlink>
          </w:p>
        </w:tc>
      </w:tr>
      <w:tr w:rsidR="00235774" w:rsidRPr="00235774" w:rsidTr="0023577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57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g_V12_454_2013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7" w:history="1">
              <w:r w:rsidRPr="00235774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</w:rPr>
                <w:t>https://www.ncbi.nlm.nih.gov/Traces/study/?acc=SRP016877</w:t>
              </w:r>
            </w:hyperlink>
          </w:p>
        </w:tc>
      </w:tr>
      <w:tr w:rsidR="00235774" w:rsidRPr="00235774" w:rsidTr="0023577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57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r_V4_454_2013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8" w:history="1">
              <w:r w:rsidRPr="00235774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</w:rPr>
                <w:t>https://www.ebi.ac.uk/ena/data/view/PRJEB1415</w:t>
              </w:r>
            </w:hyperlink>
          </w:p>
        </w:tc>
      </w:tr>
      <w:tr w:rsidR="00235774" w:rsidRPr="00235774" w:rsidTr="0023577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57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ller_V4_MiSeq_2014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9" w:history="1">
              <w:r w:rsidRPr="00235774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</w:rPr>
                <w:t>https://www.ebi.ac.uk/ena/data/view/PRJEB6070</w:t>
              </w:r>
            </w:hyperlink>
          </w:p>
        </w:tc>
      </w:tr>
      <w:tr w:rsidR="00235774" w:rsidRPr="00235774" w:rsidTr="0023577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57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katsu_V14_454_201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10" w:history="1">
              <w:r w:rsidRPr="00235774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</w:rPr>
                <w:t>https://www.ncbi.nlm.nih.gov/sra/?term=PRJNA280026</w:t>
              </w:r>
            </w:hyperlink>
          </w:p>
        </w:tc>
      </w:tr>
      <w:tr w:rsidR="00235774" w:rsidRPr="00235774" w:rsidTr="0023577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57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ns_V56_MiSeq_201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11" w:history="1">
              <w:r w:rsidRPr="00235774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</w:rPr>
                <w:t>https://www.ncbi.nlm.nih.gov/sra/?term=PRJNA284355</w:t>
              </w:r>
            </w:hyperlink>
          </w:p>
        </w:tc>
      </w:tr>
      <w:tr w:rsidR="00235774" w:rsidRPr="00235774" w:rsidTr="0023577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57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cual_V13_454_201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57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G-RAST accession 4542409.3 through 4542468.3 facilitated by author </w:t>
            </w:r>
          </w:p>
        </w:tc>
      </w:tr>
      <w:tr w:rsidR="00235774" w:rsidRPr="00235774" w:rsidTr="0023577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57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s_V35_454_2016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12" w:history="1">
              <w:r w:rsidRPr="00235774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</w:rPr>
                <w:t>https://www.ncbi.nlm.nih.gov/bioproject?term=PRJNA258534</w:t>
              </w:r>
            </w:hyperlink>
          </w:p>
        </w:tc>
      </w:tr>
      <w:tr w:rsidR="00235774" w:rsidRPr="00235774" w:rsidTr="0023577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57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emer_V34_MiSeq_2016</w:t>
            </w:r>
          </w:p>
        </w:tc>
        <w:tc>
          <w:tcPr>
            <w:tcW w:w="6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774" w:rsidRPr="00235774" w:rsidRDefault="00235774" w:rsidP="002357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57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vately shared by author upon request by email </w:t>
            </w:r>
          </w:p>
        </w:tc>
      </w:tr>
    </w:tbl>
    <w:p w:rsidR="00D56BBD" w:rsidRDefault="00D56BBD">
      <w:bookmarkStart w:id="0" w:name="_GoBack"/>
      <w:bookmarkEnd w:id="0"/>
    </w:p>
    <w:sectPr w:rsidR="00D56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774"/>
    <w:rsid w:val="00235774"/>
    <w:rsid w:val="00D5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8902F0-2BD8-4DB3-BCEA-396E8058E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3577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ena/data/view/PRJEB1415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Traces/study/?acc=SRP016877" TargetMode="External"/><Relationship Id="rId12" Type="http://schemas.openxmlformats.org/officeDocument/2006/relationships/hyperlink" Target="https://www.ncbi.nlm.nih.gov/bioproject?term=PRJNA25853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sra/?term=SRP009633" TargetMode="External"/><Relationship Id="rId11" Type="http://schemas.openxmlformats.org/officeDocument/2006/relationships/hyperlink" Target="https://www.ncbi.nlm.nih.gov/sra/?term=PRJNA284355" TargetMode="External"/><Relationship Id="rId5" Type="http://schemas.openxmlformats.org/officeDocument/2006/relationships/hyperlink" Target="http://www.ncbi.nlm.nih.gov/Traces/study/?acc=SRP000383" TargetMode="External"/><Relationship Id="rId10" Type="http://schemas.openxmlformats.org/officeDocument/2006/relationships/hyperlink" Target="https://www.ncbi.nlm.nih.gov/sra/?term=PRJNA280026" TargetMode="External"/><Relationship Id="rId4" Type="http://schemas.openxmlformats.org/officeDocument/2006/relationships/hyperlink" Target="http://www.cmbi.ru.nl/~dutilh/marchesi_data.zip" TargetMode="External"/><Relationship Id="rId9" Type="http://schemas.openxmlformats.org/officeDocument/2006/relationships/hyperlink" Target="https://www.ebi.ac.uk/ena/data/view/PRJEB607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rmo Fisher Scientific</Company>
  <LinksUpToDate>false</LinksUpToDate>
  <CharactersWithSpaces>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Manasi</dc:creator>
  <cp:keywords/>
  <dc:description/>
  <cp:lastModifiedBy>Shah, Manasi</cp:lastModifiedBy>
  <cp:revision>1</cp:revision>
  <dcterms:created xsi:type="dcterms:W3CDTF">2018-08-23T21:23:00Z</dcterms:created>
  <dcterms:modified xsi:type="dcterms:W3CDTF">2018-08-23T21:27:00Z</dcterms:modified>
</cp:coreProperties>
</file>